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C11" w:rsidRPr="00A74204" w:rsidRDefault="00194C11" w:rsidP="00194C11">
      <w:pPr>
        <w:rPr>
          <w:rFonts w:ascii="Times New Roman" w:hAnsi="Times New Roman" w:cs="Times New Roman"/>
          <w:noProof/>
          <w:sz w:val="18"/>
          <w:szCs w:val="18"/>
          <w:lang w:val="en-US" w:eastAsia="en-GB"/>
        </w:rPr>
      </w:pPr>
      <w:r w:rsidRPr="00A74204">
        <w:rPr>
          <w:rFonts w:ascii="Times New Roman" w:hAnsi="Times New Roman" w:cs="Times New Roman"/>
          <w:b/>
          <w:noProof/>
          <w:lang w:val="en-US" w:eastAsia="en-GB"/>
        </w:rPr>
        <w:t xml:space="preserve">Supplementary table </w:t>
      </w:r>
      <w:r>
        <w:rPr>
          <w:rFonts w:ascii="Times New Roman" w:hAnsi="Times New Roman" w:cs="Times New Roman"/>
          <w:b/>
          <w:noProof/>
          <w:lang w:val="en-US" w:eastAsia="en-GB"/>
        </w:rPr>
        <w:t>1</w:t>
      </w:r>
      <w:r w:rsidRPr="00A74204">
        <w:rPr>
          <w:rFonts w:ascii="Times New Roman" w:hAnsi="Times New Roman" w:cs="Times New Roman"/>
          <w:b/>
          <w:noProof/>
          <w:lang w:val="en-US" w:eastAsia="en-GB"/>
        </w:rPr>
        <w:t xml:space="preserve">. </w:t>
      </w:r>
      <w:r w:rsidRPr="00A74204">
        <w:rPr>
          <w:rFonts w:ascii="Times New Roman" w:hAnsi="Times New Roman" w:cs="Times New Roman"/>
          <w:noProof/>
          <w:lang w:val="en-US" w:eastAsia="en-GB"/>
        </w:rPr>
        <w:t>The table presents the microbial findings for individual patients, each line representing one patient. Procedures for blood culture are given below</w:t>
      </w:r>
      <w:r w:rsidRPr="00A74204">
        <w:rPr>
          <w:rFonts w:ascii="Times New Roman" w:hAnsi="Times New Roman" w:cs="Times New Roman"/>
          <w:noProof/>
          <w:vertAlign w:val="superscript"/>
          <w:lang w:val="en-US" w:eastAsia="en-GB"/>
        </w:rPr>
        <w:t>1</w:t>
      </w:r>
      <w:r w:rsidRPr="00A74204">
        <w:rPr>
          <w:rFonts w:ascii="Times New Roman" w:hAnsi="Times New Roman" w:cs="Times New Roman"/>
          <w:noProof/>
          <w:lang w:val="en-US" w:eastAsia="en-GB"/>
        </w:rPr>
        <w:t>.</w:t>
      </w:r>
    </w:p>
    <w:tbl>
      <w:tblPr>
        <w:tblStyle w:val="TableGrid1"/>
        <w:tblW w:w="8505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819"/>
      </w:tblGrid>
      <w:tr w:rsidR="00194C11" w:rsidRPr="00A74204" w:rsidTr="00A871CF">
        <w:trPr>
          <w:trHeight w:val="315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crobe, blood culture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crobe, other medium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oli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B74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B74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bsiella pneumoniae (urine culture) Escherichia coli (urine culture)</w:t>
            </w:r>
          </w:p>
        </w:tc>
      </w:tr>
      <w:tr w:rsidR="00194C11" w:rsidRPr="00DC6BC5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bsiella pneumoniae/Proteus mirabil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usobacteriu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rophorum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ESBL)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ESBL)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gella kingae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isser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ingitidis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cteroides ovatu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iformis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constellatus/</w:t>
            </w:r>
            <w:r>
              <w:t xml:space="preserve"> </w:t>
            </w:r>
            <w:r w:rsidRPr="001F75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nobaculum schaalii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  <w:r w:rsidRPr="00A74204" w:rsidDel="00415A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Klebsiella oxytoc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  <w:r w:rsidRPr="00A74204" w:rsidDel="00415A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sue biopsy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Streptococcus pneumoniae (P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eptococcus pyogenes (group A-streptococci) 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1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treptococcus dysgalactiae subspecies equisimilis, Staphylococcus aureus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lococcus aureus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</w:t>
            </w:r>
          </w:p>
        </w:tc>
        <w:tc>
          <w:tcPr>
            <w:tcW w:w="4819" w:type="dxa"/>
            <w:noWrap/>
            <w:vAlign w:val="bottom"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 (endotracheal aspirat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tococcus pneumoniae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</w:t>
            </w:r>
            <w:r w:rsidRPr="00A74204" w:rsidDel="00D55C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erebrospinal fluid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</w:t>
            </w: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 (cerebrospinal fluid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intermedius; Pavimonas micra; Fusobacterium sp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microbes (pus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194C11" w:rsidRPr="00A74204" w:rsidTr="00A871CF">
        <w:trPr>
          <w:trHeight w:val="3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12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icrobe, </w:t>
            </w:r>
            <w:r w:rsidRPr="00A742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ood cultur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crobe, other medium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yogenes / Staphylococcus aureus (Pus</w:t>
            </w: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saprophyticus</w:t>
            </w:r>
            <w:r w:rsidRPr="00A74204" w:rsidDel="00D55C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P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>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P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P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yogenes (soft tissu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25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nobaculum schaalii</w:t>
            </w:r>
            <w:r w:rsidRPr="0023258B" w:rsidDel="002325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neumoniae /Stre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lleri grou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25C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phylococcus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eus (endotracheal aspirat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P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phylococcus aureus (wou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ssu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tridium difficile (Clostridium toxin A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epidermidis (wound and periprosthetic tissu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yogenes (pus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lytic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re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coccus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D12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1F7529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yogen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ft t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su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mple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Citrobacter koseri, Finegoldia magna, Anaerococcus (Soft tissue sample) 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P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P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P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ratia marcescens and Enterococcus faecali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shd w:val="clear" w:color="auto" w:fill="FFFFFF"/>
              <w:ind w:right="30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</w:pP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Streptococcus pneumoniae</w:t>
            </w:r>
            <w:r w:rsidRPr="00A7420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>P</w:t>
            </w:r>
            <w:r w:rsidRPr="00A7420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nb-NO"/>
              </w:rPr>
              <w:t xml:space="preserve">ositive </w:t>
            </w:r>
            <w:r w:rsidRPr="00A74204">
              <w:rPr>
                <w:rFonts w:ascii="Times New Roman" w:eastAsia="Times New Roman" w:hAnsi="Times New Roman" w:cs="Times New Roman"/>
                <w:color w:val="000000"/>
                <w:kern w:val="36"/>
                <w:sz w:val="16"/>
                <w:szCs w:val="16"/>
                <w:lang w:val="en-US" w:eastAsia="nb-NO"/>
              </w:rPr>
              <w:t>Urinary Antigen Test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terococcus sp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U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intermediu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ral fluid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dysgalactiae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oat swab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ptococcus pyogene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su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mple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94C11" w:rsidRPr="00D446AF" w:rsidTr="00A871CF">
        <w:trPr>
          <w:trHeight w:val="300"/>
        </w:trPr>
        <w:tc>
          <w:tcPr>
            <w:tcW w:w="3686" w:type="dxa"/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herichia coli, ESBL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  <w:tr w:rsidR="00194C11" w:rsidRPr="00A74204" w:rsidTr="00A871CF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</w:tcPr>
          <w:p w:rsidR="00194C11" w:rsidRPr="00AD12C2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94C11" w:rsidRPr="00A74204" w:rsidRDefault="00194C11" w:rsidP="00A871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us mirabilis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A742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ne culture)</w:t>
            </w:r>
          </w:p>
        </w:tc>
      </w:tr>
    </w:tbl>
    <w:p w:rsidR="00194C11" w:rsidRPr="00A74204" w:rsidRDefault="00194C11" w:rsidP="00194C11">
      <w:pPr>
        <w:rPr>
          <w:rFonts w:ascii="Times New Roman" w:hAnsi="Times New Roman" w:cs="Times New Roman"/>
          <w:noProof/>
          <w:sz w:val="18"/>
          <w:szCs w:val="18"/>
          <w:lang w:val="en-US" w:eastAsia="en-GB"/>
        </w:rPr>
      </w:pPr>
    </w:p>
    <w:p w:rsidR="00194C11" w:rsidRPr="00A74204" w:rsidRDefault="00194C11" w:rsidP="00194C11">
      <w:pPr>
        <w:rPr>
          <w:rFonts w:ascii="Times New Roman" w:hAnsi="Times New Roman" w:cs="Times New Roman"/>
          <w:noProof/>
          <w:sz w:val="18"/>
          <w:szCs w:val="18"/>
          <w:lang w:val="en-US" w:eastAsia="en-GB"/>
        </w:rPr>
      </w:pPr>
      <w:r w:rsidRPr="00A74204">
        <w:rPr>
          <w:rFonts w:ascii="Times New Roman" w:hAnsi="Times New Roman" w:cs="Times New Roman"/>
          <w:noProof/>
          <w:sz w:val="18"/>
          <w:szCs w:val="18"/>
          <w:vertAlign w:val="superscript"/>
          <w:lang w:val="en-US" w:eastAsia="en-GB"/>
        </w:rPr>
        <w:t>1</w:t>
      </w:r>
      <w:r w:rsidRPr="00A74204">
        <w:rPr>
          <w:rFonts w:ascii="Times New Roman" w:hAnsi="Times New Roman" w:cs="Times New Roman"/>
          <w:noProof/>
          <w:sz w:val="18"/>
          <w:szCs w:val="18"/>
          <w:lang w:val="en-US" w:eastAsia="en-GB"/>
        </w:rPr>
        <w:t>Automated blood culture systems BacT/ALERT (bioMérieux, Marcy l'Etoile, France) was used for microbial growth detection. Blood culture broths (BacT/ALERT® FA and BacT/ALERT® FN; bioMérieux Inc., Durham, NC, USA) identified as positive by the BacT/ALERT automated blood culture instrument were analysed using MALDI-TOF MS (Daltonics GmbH, Bremen, Germany) for direct species identification.</w:t>
      </w:r>
    </w:p>
    <w:p w:rsidR="00194C11" w:rsidRPr="00AD12C2" w:rsidRDefault="00194C11" w:rsidP="00194C11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:rsidR="00864A33" w:rsidRDefault="00864A33">
      <w:bookmarkStart w:id="0" w:name="_GoBack"/>
      <w:bookmarkEnd w:id="0"/>
    </w:p>
    <w:sectPr w:rsidR="00864A33" w:rsidSect="00194C11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6034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2CB1" w:rsidRDefault="00194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2CB1" w:rsidRDefault="00194C1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CB1" w:rsidRDefault="00194C11" w:rsidP="00775740">
    <w:pPr>
      <w:pStyle w:val="Header"/>
      <w:ind w:firstLine="70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11"/>
    <w:rsid w:val="00194C11"/>
    <w:rsid w:val="0086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954D7-4731-46BD-BC15-8A352DFC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C11"/>
    <w:pPr>
      <w:spacing w:after="200" w:line="276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C11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194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C11"/>
    <w:rPr>
      <w:lang w:val="nb-NO"/>
    </w:rPr>
  </w:style>
  <w:style w:type="table" w:customStyle="1" w:styleId="TableGrid1">
    <w:name w:val="Table Grid1"/>
    <w:basedOn w:val="TableNormal"/>
    <w:next w:val="TableGrid"/>
    <w:uiPriority w:val="59"/>
    <w:rsid w:val="00194C1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88</Characters>
  <Application>Microsoft Office Word</Application>
  <DocSecurity>0</DocSecurity>
  <Lines>30</Lines>
  <Paragraphs>8</Paragraphs>
  <ScaleCrop>false</ScaleCrop>
  <Company>PITSOLUTIONS PVT LTD</Company>
  <LinksUpToDate>false</LinksUpToDate>
  <CharactersWithSpaces>4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3-21T07:12:00Z</dcterms:created>
  <dcterms:modified xsi:type="dcterms:W3CDTF">2018-03-21T07:13:00Z</dcterms:modified>
</cp:coreProperties>
</file>